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580" w:type="dxa"/>
        <w:tblLook w:val="04A0" w:firstRow="1" w:lastRow="0" w:firstColumn="1" w:lastColumn="0" w:noHBand="0" w:noVBand="1"/>
      </w:tblPr>
      <w:tblGrid>
        <w:gridCol w:w="4540"/>
        <w:gridCol w:w="2640"/>
        <w:gridCol w:w="2640"/>
        <w:gridCol w:w="2760"/>
      </w:tblGrid>
      <w:tr w:rsidR="001E6A7B" w:rsidRPr="001E6A7B" w:rsidTr="00AE1691">
        <w:trPr>
          <w:trHeight w:val="880"/>
        </w:trPr>
        <w:tc>
          <w:tcPr>
            <w:tcW w:w="4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iome Name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verage number of species impacted per grid cell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verage number of species not impacted per grid cell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verage proportion of species impacted per grid cell</w:t>
            </w:r>
          </w:p>
        </w:tc>
      </w:tr>
      <w:tr w:rsidR="001E6A7B" w:rsidRPr="001E6A7B" w:rsidTr="00AE1691">
        <w:trPr>
          <w:trHeight w:val="29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Tropical and subtropical moist broadleaf forest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34.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5.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89.5</w:t>
            </w:r>
          </w:p>
        </w:tc>
      </w:tr>
      <w:tr w:rsidR="001E6A7B" w:rsidRPr="001E6A7B" w:rsidTr="00AE1691">
        <w:trPr>
          <w:trHeight w:val="29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Tundr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48.6</w:t>
            </w:r>
          </w:p>
        </w:tc>
      </w:tr>
      <w:tr w:rsidR="001E6A7B" w:rsidRPr="001E6A7B" w:rsidTr="00AE1691">
        <w:trPr>
          <w:trHeight w:val="29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Boreal forests taig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60.3</w:t>
            </w:r>
          </w:p>
        </w:tc>
      </w:tr>
      <w:tr w:rsidR="001E6A7B" w:rsidRPr="001E6A7B" w:rsidTr="00AE1691">
        <w:trPr>
          <w:trHeight w:val="29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Deserts and xeric shrubland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10.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83.1</w:t>
            </w:r>
          </w:p>
        </w:tc>
      </w:tr>
      <w:tr w:rsidR="001E6A7B" w:rsidRPr="001E6A7B" w:rsidTr="00AE1691">
        <w:trPr>
          <w:trHeight w:val="29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Mangrov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35.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93.4</w:t>
            </w:r>
          </w:p>
        </w:tc>
      </w:tr>
      <w:tr w:rsidR="001E6A7B" w:rsidRPr="001E6A7B" w:rsidTr="00AE1691">
        <w:trPr>
          <w:trHeight w:val="29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Montane grasslands and savanna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16.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93.2</w:t>
            </w:r>
          </w:p>
        </w:tc>
      </w:tr>
      <w:tr w:rsidR="001E6A7B" w:rsidRPr="001E6A7B" w:rsidTr="00AE1691">
        <w:trPr>
          <w:trHeight w:val="29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Temperate coniferous forest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11.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78.5</w:t>
            </w:r>
          </w:p>
        </w:tc>
      </w:tr>
      <w:tr w:rsidR="001E6A7B" w:rsidRPr="001E6A7B" w:rsidTr="00AE1691">
        <w:trPr>
          <w:trHeight w:val="29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Tropical and subtropical grasslands savanna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19.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95.9</w:t>
            </w:r>
          </w:p>
        </w:tc>
      </w:tr>
      <w:tr w:rsidR="001E6A7B" w:rsidRPr="001E6A7B" w:rsidTr="00AE1691">
        <w:trPr>
          <w:trHeight w:val="29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Tropical and subtropical coniferous forest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21.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95.9</w:t>
            </w:r>
          </w:p>
        </w:tc>
      </w:tr>
      <w:tr w:rsidR="001E6A7B" w:rsidRPr="001E6A7B" w:rsidTr="00AE1691">
        <w:trPr>
          <w:trHeight w:val="29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Temperate broadleaf and mixed forest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14.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94.7</w:t>
            </w:r>
          </w:p>
        </w:tc>
      </w:tr>
      <w:tr w:rsidR="001E6A7B" w:rsidRPr="001E6A7B" w:rsidTr="00AE1691">
        <w:trPr>
          <w:trHeight w:val="29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Flooded grasslands and savanna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25.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97.5</w:t>
            </w:r>
          </w:p>
        </w:tc>
      </w:tr>
      <w:tr w:rsidR="001E6A7B" w:rsidRPr="001E6A7B" w:rsidTr="00AE1691">
        <w:trPr>
          <w:trHeight w:val="29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Tropical and subtropical dry broadleaf forest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29.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98.3</w:t>
            </w:r>
          </w:p>
        </w:tc>
      </w:tr>
      <w:tr w:rsidR="001E6A7B" w:rsidRPr="001E6A7B" w:rsidTr="00AE1691">
        <w:trPr>
          <w:trHeight w:val="29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Mediterranean forests woodlands and scrub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13.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97.3</w:t>
            </w:r>
          </w:p>
        </w:tc>
      </w:tr>
      <w:tr w:rsidR="001E6A7B" w:rsidRPr="001E6A7B" w:rsidTr="00AE1691">
        <w:trPr>
          <w:trHeight w:val="290"/>
        </w:trPr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Temperate grasslands savannas and shrubland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13.1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7B" w:rsidRPr="001E6A7B" w:rsidRDefault="001E6A7B" w:rsidP="001E6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6A7B">
              <w:rPr>
                <w:rFonts w:ascii="Calibri" w:eastAsia="Times New Roman" w:hAnsi="Calibri" w:cs="Calibri"/>
                <w:color w:val="000000"/>
                <w:lang w:eastAsia="en-GB"/>
              </w:rPr>
              <w:t>97.8</w:t>
            </w:r>
          </w:p>
        </w:tc>
      </w:tr>
    </w:tbl>
    <w:p w:rsidR="00DB4FFD" w:rsidRDefault="00DB4FFD">
      <w:bookmarkStart w:id="0" w:name="_GoBack"/>
      <w:bookmarkEnd w:id="0"/>
    </w:p>
    <w:sectPr w:rsidR="00DB4FFD" w:rsidSect="001E6A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A7B"/>
    <w:rsid w:val="001E6A7B"/>
    <w:rsid w:val="00DB4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0CF141-7AFB-458A-82C2-1CBA4E50A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Field</dc:creator>
  <cp:keywords/>
  <dc:description/>
  <cp:lastModifiedBy>Georgina Field</cp:lastModifiedBy>
  <cp:revision>1</cp:revision>
  <dcterms:created xsi:type="dcterms:W3CDTF">2019-09-23T11:38:00Z</dcterms:created>
  <dcterms:modified xsi:type="dcterms:W3CDTF">2019-09-23T11:38:00Z</dcterms:modified>
</cp:coreProperties>
</file>